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3CB3A" w14:textId="32F25C45" w:rsidR="001C0511" w:rsidRPr="008C5B1B" w:rsidRDefault="001C0511" w:rsidP="001C0511">
      <w:pPr>
        <w:spacing w:line="240" w:lineRule="auto"/>
        <w:rPr>
          <w:iCs w:val="0"/>
        </w:rPr>
      </w:pPr>
      <w:r w:rsidRPr="001C0511">
        <w:rPr>
          <w:b/>
          <w:bCs/>
        </w:rPr>
        <w:t>Supplementary Material 1:</w:t>
      </w:r>
      <w:r>
        <w:t xml:space="preserve"> </w:t>
      </w:r>
      <w:r w:rsidRPr="008C5B1B">
        <w:t>Search terms for academic databases and number of results obtained</w:t>
      </w:r>
    </w:p>
    <w:p w14:paraId="4B485586" w14:textId="77777777" w:rsidR="001C0511" w:rsidRPr="008C5B1B" w:rsidRDefault="001C0511" w:rsidP="001C0511">
      <w:pPr>
        <w:spacing w:line="240" w:lineRule="auto"/>
        <w:rPr>
          <w:iCs w:val="0"/>
        </w:rPr>
      </w:pPr>
    </w:p>
    <w:tbl>
      <w:tblPr>
        <w:tblStyle w:val="TableGrid"/>
        <w:tblW w:w="9214" w:type="dxa"/>
        <w:tblInd w:w="-10" w:type="dxa"/>
        <w:tblLayout w:type="fixed"/>
        <w:tblLook w:val="06A0" w:firstRow="1" w:lastRow="0" w:firstColumn="1" w:lastColumn="0" w:noHBand="1" w:noVBand="1"/>
      </w:tblPr>
      <w:tblGrid>
        <w:gridCol w:w="1134"/>
        <w:gridCol w:w="6804"/>
        <w:gridCol w:w="1276"/>
      </w:tblGrid>
      <w:tr w:rsidR="001C0511" w:rsidRPr="008C5B1B" w14:paraId="3917CB1E" w14:textId="77777777" w:rsidTr="00421A19">
        <w:trPr>
          <w:trHeight w:val="850"/>
        </w:trPr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05CD46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rFonts w:eastAsia="Arial"/>
                <w:b/>
                <w:sz w:val="22"/>
                <w:szCs w:val="22"/>
              </w:rPr>
              <w:t>Database</w:t>
            </w:r>
          </w:p>
        </w:tc>
        <w:tc>
          <w:tcPr>
            <w:tcW w:w="6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A0B6DE" w14:textId="77777777" w:rsidR="001C0511" w:rsidRPr="008C5B1B" w:rsidRDefault="001C0511" w:rsidP="00421A1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C5B1B">
              <w:rPr>
                <w:rFonts w:eastAsia="Arial"/>
                <w:b/>
                <w:sz w:val="22"/>
                <w:szCs w:val="22"/>
              </w:rPr>
              <w:t>Detailed Search Terms/Strategy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944495" w14:textId="77777777" w:rsidR="001C0511" w:rsidRPr="008C5B1B" w:rsidRDefault="001C0511" w:rsidP="00421A19">
            <w:pPr>
              <w:spacing w:line="240" w:lineRule="auto"/>
              <w:jc w:val="center"/>
              <w:rPr>
                <w:rFonts w:eastAsia="Arial"/>
                <w:b/>
                <w:sz w:val="22"/>
                <w:szCs w:val="22"/>
              </w:rPr>
            </w:pPr>
            <w:r w:rsidRPr="008C5B1B">
              <w:rPr>
                <w:rFonts w:eastAsia="Arial"/>
                <w:b/>
                <w:sz w:val="22"/>
                <w:szCs w:val="22"/>
              </w:rPr>
              <w:t>Number of Results Obtained</w:t>
            </w:r>
          </w:p>
        </w:tc>
      </w:tr>
      <w:tr w:rsidR="001C0511" w:rsidRPr="008C5B1B" w14:paraId="0F249123" w14:textId="77777777" w:rsidTr="00421A19"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D80035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PubMed</w:t>
            </w:r>
          </w:p>
        </w:tc>
        <w:tc>
          <w:tcPr>
            <w:tcW w:w="6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8CE7F0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("Social enterprise*"[Title/Abstract] OR "Social business*"[Title/Abstract] OR "Social venture*"[Title/Abstract] OR "microenterprise*"[Title/Abstract] OR "social entrepreneur*"[Title/Abstract] OR “mission drive*”[Title/Abstract]) AND (Food*[Title/Abstract] OR nutrition*[Title/Abstract] OR “Diet, Food, and Nutrition”[Mesh] OR “food assistance”[Mesh] OR "food supply"[Mesh] OR diet*[Title/Abstract] OR nutrient* [Title/Abstract])</w:t>
            </w:r>
          </w:p>
          <w:p w14:paraId="0DAAD79B" w14:textId="77777777" w:rsidR="001C0511" w:rsidRPr="008C5B1B" w:rsidRDefault="001C0511" w:rsidP="00421A19">
            <w:pPr>
              <w:spacing w:line="240" w:lineRule="auto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1DFA9F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60</w:t>
            </w:r>
          </w:p>
        </w:tc>
      </w:tr>
      <w:tr w:rsidR="001C0511" w:rsidRPr="008C5B1B" w14:paraId="38A12E34" w14:textId="77777777" w:rsidTr="00421A19"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E0AA6F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Web of Science</w:t>
            </w:r>
          </w:p>
        </w:tc>
        <w:tc>
          <w:tcPr>
            <w:tcW w:w="6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F71913" w14:textId="77777777" w:rsidR="001C0511" w:rsidRPr="008C5B1B" w:rsidRDefault="001C0511" w:rsidP="00421A19">
            <w:pPr>
              <w:tabs>
                <w:tab w:val="left" w:pos="2790"/>
              </w:tabs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((TI="Social enterprise*" OR AB="Social enterprise*") OR (TI="Social business*" OR AB="Social business*") OR (TI="Social venture*" OR AB="Social venture*") OR (TI=microenterprise* OR AB=microenterprise*) OR (TI="social entrepreneur*" OR AB="social entrepreneur*") OR (TI="mission drive*" OR AB="mission drive*")) AND ((TI=Food* OR AB=Food*) OR (TI=nutrition* OR AB=nutrition*) OR (TI="food assistance" OR AB=“food assistance”) OR (TI="food supply" OR AB=“food supply”) OR (TI=diet* OR AB=diet*) OR (TI=nutrient* OR AB=nutrient*))</w:t>
            </w:r>
          </w:p>
          <w:p w14:paraId="7B89C2F1" w14:textId="77777777" w:rsidR="001C0511" w:rsidRPr="008C5B1B" w:rsidRDefault="001C0511" w:rsidP="00421A19">
            <w:pPr>
              <w:spacing w:line="240" w:lineRule="auto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089DF8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240</w:t>
            </w:r>
          </w:p>
        </w:tc>
      </w:tr>
      <w:tr w:rsidR="001C0511" w:rsidRPr="008C5B1B" w14:paraId="21635419" w14:textId="77777777" w:rsidTr="00421A19">
        <w:trPr>
          <w:trHeight w:val="1207"/>
        </w:trPr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764527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Embase</w:t>
            </w:r>
          </w:p>
        </w:tc>
        <w:tc>
          <w:tcPr>
            <w:tcW w:w="6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47AEDA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('Social enterprise*'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 xml:space="preserve"> OR 'Social business*'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 xml:space="preserve"> OR 'Social venture*'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 xml:space="preserve"> OR microenterprise*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 xml:space="preserve"> OR 'social entrepreneur*'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 xml:space="preserve"> OR 'mission drive*'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>) AND (Food*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 xml:space="preserve"> OR nutrition*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 xml:space="preserve"> OR nutrition/exp OR 'food assistance'/exp OR 'catering service'/exp OR diet*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 xml:space="preserve"> OR nutrient*:</w:t>
            </w:r>
            <w:proofErr w:type="spellStart"/>
            <w:r w:rsidRPr="008C5B1B">
              <w:rPr>
                <w:sz w:val="22"/>
                <w:szCs w:val="22"/>
              </w:rPr>
              <w:t>ti,ab</w:t>
            </w:r>
            <w:proofErr w:type="spellEnd"/>
            <w:r w:rsidRPr="008C5B1B">
              <w:rPr>
                <w:sz w:val="22"/>
                <w:szCs w:val="22"/>
              </w:rPr>
              <w:t>)</w:t>
            </w:r>
          </w:p>
          <w:p w14:paraId="470BB830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A5DEDC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92</w:t>
            </w:r>
          </w:p>
        </w:tc>
      </w:tr>
      <w:tr w:rsidR="001C0511" w:rsidRPr="008C5B1B" w14:paraId="0C110AF6" w14:textId="77777777" w:rsidTr="00421A19"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9E0311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8C5B1B">
              <w:rPr>
                <w:sz w:val="22"/>
                <w:szCs w:val="22"/>
              </w:rPr>
              <w:t>Cinahl</w:t>
            </w:r>
            <w:proofErr w:type="spellEnd"/>
          </w:p>
        </w:tc>
        <w:tc>
          <w:tcPr>
            <w:tcW w:w="6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E8A807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((TI "Social enterprise*" OR AB "Social enterprise*") OR (TI "Social business*" OR AB "Social business*") OR (TI "Social venture*" OR AB "Social venture*") OR (TI microenterprise* OR AB microenterprise*) OR (TI "social entrepreneur*" OR AB "social entrepreneur*") OR (TI "mission drive*" OR AB "mission drive*")) AND ((TI Food* OR AB Food*) OR (TI nutrition* OR AB nutrition*) OR (MH "Nutrition+") OR (MH "Food Assistance+") OR (MH "Food Supply+") OR (TI diet* OR AB diet*) OR (TI nutrient* OR AB nutrient*))</w:t>
            </w:r>
          </w:p>
          <w:p w14:paraId="6A82C9F7" w14:textId="77777777" w:rsidR="001C0511" w:rsidRPr="008C5B1B" w:rsidRDefault="001C0511" w:rsidP="00421A19">
            <w:pPr>
              <w:spacing w:line="240" w:lineRule="auto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8AF620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25</w:t>
            </w:r>
          </w:p>
        </w:tc>
      </w:tr>
      <w:tr w:rsidR="001C0511" w:rsidRPr="008C5B1B" w14:paraId="617BB0D1" w14:textId="77777777" w:rsidTr="00421A19"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DE30F9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Social Science Database</w:t>
            </w:r>
          </w:p>
        </w:tc>
        <w:tc>
          <w:tcPr>
            <w:tcW w:w="6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097D5F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(MAINSUBJECT.EXACT("Social entrepreneurship") OR TI,AB("Social enterprise*") OR TI,AB("Social business*") OR TI,AB("Social venture*") OR TI,AB(microenterprise*) OR TI,AB("social entrepreneur*") OR TI,AB("mission drive*")) AND (TI,AB(Food*) OR TI,AB(nutrition*) OR MAINSUBJECT.EXACT("Nutrition") OR MAINSUBJECT.EXACT("Food supply") OR TI,AB(diet*) OR TI,AB(nutrient*))</w:t>
            </w:r>
          </w:p>
          <w:p w14:paraId="161B9934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D124C0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57</w:t>
            </w:r>
          </w:p>
        </w:tc>
      </w:tr>
      <w:tr w:rsidR="001C0511" w:rsidRPr="008C5B1B" w14:paraId="659E7042" w14:textId="77777777" w:rsidTr="00421A19"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3B1E50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Sociological Abstracts</w:t>
            </w:r>
          </w:p>
        </w:tc>
        <w:tc>
          <w:tcPr>
            <w:tcW w:w="6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06BB7B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(MAINSUBJECT.EXACT.EXPLODE("Social entrepreneurship") OR TI,AB("Social enterprise*") OR TI,AB("Social business*") OR TI,AB("Social venture*") OR TI,AB(microenterprise*) OR TI,AB("social entrepreneur*") OR TI,AB("mission drive*")) AND (TI,AB(Food*) OR TI,AB(nutrition*) OR MAINSUBJECT.EXACT.EXPLODE("Nutrition") OR TI,AB(diet*) OR TI,AB(nutrient*))</w:t>
            </w:r>
          </w:p>
          <w:p w14:paraId="01531E0D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B48D52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lastRenderedPageBreak/>
              <w:t>49</w:t>
            </w:r>
          </w:p>
        </w:tc>
      </w:tr>
      <w:tr w:rsidR="001C0511" w:rsidRPr="008C5B1B" w14:paraId="2F76D1BD" w14:textId="77777777" w:rsidTr="00421A19"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4587E5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Business Source Complete</w:t>
            </w:r>
          </w:p>
        </w:tc>
        <w:tc>
          <w:tcPr>
            <w:tcW w:w="6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7B0F98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((DE "SOCIAL enterprises") OR (DE "SOCIAL entrepreneurship") OR (DE "SOCIAL enterprises") OR (TI "Social enterprise*" OR AB "Social enterprise*") OR (TI "Social business*" OR AB "Social business*") OR (TI "Social venture*" OR AB "Social venture*") OR (TI microenterprise* OR AB microenterprise*) OR (TI "social entrepreneur*" OR AB "social entrepreneur*") OR (TI "mission drive*" OR AB "mission drive*")) AND ((TI Food* OR AB Food*) OR (TI nutrition* OR AB nutrition*) OR (DE "COMMUNITY food services") OR (</w:t>
            </w:r>
            <w:bookmarkStart w:id="0" w:name="_Hlk150782736"/>
            <w:r w:rsidRPr="008C5B1B">
              <w:rPr>
                <w:sz w:val="22"/>
                <w:szCs w:val="22"/>
              </w:rPr>
              <w:t>DE “FOOD supply”</w:t>
            </w:r>
            <w:bookmarkEnd w:id="0"/>
            <w:r w:rsidRPr="008C5B1B">
              <w:rPr>
                <w:sz w:val="22"/>
                <w:szCs w:val="22"/>
              </w:rPr>
              <w:t>) OR (TI diet* OR AB diet*) OR (TI nutrient* OR AB nutrient*))</w:t>
            </w:r>
          </w:p>
          <w:p w14:paraId="141204ED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53AF3F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208</w:t>
            </w:r>
          </w:p>
        </w:tc>
      </w:tr>
      <w:tr w:rsidR="001C0511" w:rsidRPr="008C5B1B" w14:paraId="36074AEF" w14:textId="77777777" w:rsidTr="00421A19"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590EEE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ABI/Inform Collection</w:t>
            </w:r>
          </w:p>
        </w:tc>
        <w:tc>
          <w:tcPr>
            <w:tcW w:w="68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9EC767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(MAINSUBJECT.EXACT("Entrepreneurship") OR TI,AB("Social enterprise*") OR TI,AB("Social business*") OR TI,AB("Social venture*") OR TI,AB(microenterprise*) OR TI,AB("social entrepreneur*") OR TI,AB("mission drive*")) AND (TI,AB(Food*) OR TI,AB(nutrition*) OR MAINSUBJECT.EXACT("Nutrition") OR MAINSUBJECT.EXACT("Food supply") OR TI,AB(diet*) OR TI,AB(nutrient*))</w:t>
            </w:r>
          </w:p>
          <w:p w14:paraId="0954BFDE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516E75" w14:textId="77777777" w:rsidR="001C0511" w:rsidRPr="008C5B1B" w:rsidRDefault="001C0511" w:rsidP="00421A19">
            <w:pPr>
              <w:spacing w:line="240" w:lineRule="auto"/>
              <w:rPr>
                <w:sz w:val="22"/>
                <w:szCs w:val="22"/>
              </w:rPr>
            </w:pPr>
            <w:r w:rsidRPr="008C5B1B">
              <w:rPr>
                <w:sz w:val="22"/>
                <w:szCs w:val="22"/>
              </w:rPr>
              <w:t>1771</w:t>
            </w:r>
          </w:p>
        </w:tc>
      </w:tr>
    </w:tbl>
    <w:p w14:paraId="5ACC9B75" w14:textId="0B589639" w:rsidR="00C9693E" w:rsidRPr="001C0511" w:rsidRDefault="00C9693E" w:rsidP="001C0511">
      <w:pPr>
        <w:spacing w:line="240" w:lineRule="auto"/>
        <w:rPr>
          <w:iCs w:val="0"/>
        </w:rPr>
      </w:pPr>
    </w:p>
    <w:sectPr w:rsidR="00C9693E" w:rsidRPr="001C0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11"/>
    <w:rsid w:val="001C0511"/>
    <w:rsid w:val="0039165E"/>
    <w:rsid w:val="003C7AE6"/>
    <w:rsid w:val="00950CBE"/>
    <w:rsid w:val="00AB3E6D"/>
    <w:rsid w:val="00C9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0A6DA"/>
  <w15:chartTrackingRefBased/>
  <w15:docId w15:val="{DC8D7648-EE4C-4F54-9CBC-AEDCCF7E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511"/>
    <w:pPr>
      <w:widowControl w:val="0"/>
      <w:autoSpaceDE w:val="0"/>
      <w:autoSpaceDN w:val="0"/>
      <w:spacing w:after="0" w:line="360" w:lineRule="auto"/>
    </w:pPr>
    <w:rPr>
      <w:rFonts w:ascii="Times New Roman" w:hAnsi="Times New Roman"/>
      <w:iCs/>
      <w:spacing w:val="-2"/>
      <w:sz w:val="24"/>
      <w:szCs w:val="28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511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iCs w:val="0"/>
      <w:color w:val="0F4761" w:themeColor="accent1" w:themeShade="BF"/>
      <w:spacing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511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iCs w:val="0"/>
      <w:color w:val="0F4761" w:themeColor="accent1" w:themeShade="BF"/>
      <w:spacing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511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iCs w:val="0"/>
      <w:color w:val="0F4761" w:themeColor="accent1" w:themeShade="BF"/>
      <w:spacing w:val="0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511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color w:val="0F4761" w:themeColor="accent1" w:themeShade="BF"/>
      <w:spacing w:val="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511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iCs w:val="0"/>
      <w:color w:val="0F4761" w:themeColor="accent1" w:themeShade="BF"/>
      <w:spacing w:val="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511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color w:val="595959" w:themeColor="text1" w:themeTint="A6"/>
      <w:spacing w:val="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511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iCs w:val="0"/>
      <w:color w:val="595959" w:themeColor="text1" w:themeTint="A6"/>
      <w:spacing w:val="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511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color w:val="272727" w:themeColor="text1" w:themeTint="D8"/>
      <w:spacing w:val="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511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iCs w:val="0"/>
      <w:color w:val="272727" w:themeColor="text1" w:themeTint="D8"/>
      <w:spacing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5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5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51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51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51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51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51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51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51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C0511"/>
    <w:pPr>
      <w:widowControl/>
      <w:autoSpaceDE/>
      <w:autoSpaceDN/>
      <w:spacing w:after="80" w:line="240" w:lineRule="auto"/>
      <w:contextualSpacing/>
    </w:pPr>
    <w:rPr>
      <w:rFonts w:asciiTheme="majorHAnsi" w:eastAsiaTheme="majorEastAsia" w:hAnsiTheme="majorHAnsi" w:cstheme="majorBidi"/>
      <w:iCs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51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511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iCs w:val="0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51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C0511"/>
    <w:pPr>
      <w:widowControl/>
      <w:autoSpaceDE/>
      <w:autoSpaceDN/>
      <w:spacing w:before="160" w:after="160" w:line="259" w:lineRule="auto"/>
      <w:jc w:val="center"/>
    </w:pPr>
    <w:rPr>
      <w:rFonts w:asciiTheme="minorHAnsi" w:hAnsiTheme="minorHAnsi"/>
      <w:i/>
      <w:color w:val="404040" w:themeColor="text1" w:themeTint="BF"/>
      <w:spacing w:val="0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C051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C0511"/>
    <w:pPr>
      <w:widowControl/>
      <w:autoSpaceDE/>
      <w:autoSpaceDN/>
      <w:spacing w:after="160" w:line="259" w:lineRule="auto"/>
      <w:ind w:left="720"/>
      <w:contextualSpacing/>
    </w:pPr>
    <w:rPr>
      <w:rFonts w:asciiTheme="minorHAnsi" w:hAnsiTheme="minorHAnsi"/>
      <w:iCs w:val="0"/>
      <w:spacing w:val="0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C0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51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hAnsiTheme="minorHAnsi"/>
      <w:i/>
      <w:color w:val="0F4761" w:themeColor="accent1" w:themeShade="BF"/>
      <w:spacing w:val="0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51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C05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0511"/>
    <w:pPr>
      <w:spacing w:after="0" w:line="240" w:lineRule="auto"/>
    </w:pPr>
    <w:rPr>
      <w:rFonts w:ascii="Times New Roman" w:hAnsi="Times New Roman"/>
      <w:iCs/>
      <w:spacing w:val="-2"/>
      <w:sz w:val="24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Fathi</dc:creator>
  <cp:keywords/>
  <dc:description/>
  <cp:lastModifiedBy>Leila Fathi</cp:lastModifiedBy>
  <cp:revision>1</cp:revision>
  <dcterms:created xsi:type="dcterms:W3CDTF">2025-02-17T03:12:00Z</dcterms:created>
  <dcterms:modified xsi:type="dcterms:W3CDTF">2025-02-17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17T03:13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f7ab1fb-425f-4baf-b510-9e016d60ca67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